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S1 Table. </w:t>
      </w:r>
      <w:r w:rsidRPr="008F64BD">
        <w:rPr>
          <w:bCs/>
          <w:color w:val="000000"/>
        </w:rPr>
        <w:t xml:space="preserve">Epidemiological characteristics of the 104 </w:t>
      </w:r>
      <w:r w:rsidRPr="008F64BD">
        <w:rPr>
          <w:bCs/>
          <w:i/>
          <w:color w:val="000000"/>
        </w:rPr>
        <w:t>M. hyorhinis</w:t>
      </w:r>
      <w:r w:rsidRPr="008F64BD">
        <w:rPr>
          <w:bCs/>
          <w:color w:val="000000"/>
        </w:rPr>
        <w:t xml:space="preserve"> isolates included in the study.</w:t>
      </w:r>
    </w:p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931"/>
        <w:gridCol w:w="480"/>
        <w:gridCol w:w="576"/>
        <w:gridCol w:w="1171"/>
        <w:gridCol w:w="1561"/>
        <w:gridCol w:w="1846"/>
        <w:gridCol w:w="1131"/>
      </w:tblGrid>
      <w:tr w:rsidR="000924A7" w:rsidRPr="00BA21A4" w:rsidTr="00DB5784">
        <w:trPr>
          <w:trHeight w:val="20"/>
        </w:trPr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solate ID</w:t>
            </w:r>
          </w:p>
        </w:tc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A21A4">
              <w:rPr>
                <w:color w:val="000000" w:themeColor="text1"/>
                <w:sz w:val="18"/>
                <w:szCs w:val="18"/>
              </w:rPr>
              <w:t>ST</w:t>
            </w:r>
            <w:r w:rsidRPr="00BA21A4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  <w:vAlign w:val="center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Sample </w:t>
            </w:r>
            <w:proofErr w:type="spellStart"/>
            <w:r w:rsidRPr="00BA21A4">
              <w:rPr>
                <w:color w:val="000000" w:themeColor="text1"/>
                <w:sz w:val="18"/>
                <w:szCs w:val="18"/>
              </w:rPr>
              <w:t>type</w:t>
            </w:r>
            <w:r w:rsidRPr="00BA21A4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System</w:t>
            </w:r>
            <w:r w:rsidRPr="00BA21A4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State/country of origin</w:t>
            </w:r>
          </w:p>
        </w:tc>
        <w:tc>
          <w:tcPr>
            <w:tcW w:w="0" w:type="auto"/>
            <w:tcBorders>
              <w:top w:val="thinThickMedium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Age (weeks)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24A7" w:rsidRPr="00BA21A4" w:rsidRDefault="000924A7" w:rsidP="00DB5784">
            <w:pPr>
              <w:pStyle w:val="ecmsonormal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24A7" w:rsidRPr="00BA21A4" w:rsidRDefault="000924A7" w:rsidP="00DB5784">
            <w:pPr>
              <w:pStyle w:val="ecmsonormal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K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Reference stra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Lun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K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tone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lastRenderedPageBreak/>
              <w:t>6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ericardium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urs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Joint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0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Pleura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Pericardium 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>erosol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Bronchu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O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0924A7" w:rsidRPr="00BA21A4" w:rsidTr="00DB578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s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kern w:val="24"/>
                <w:sz w:val="18"/>
                <w:szCs w:val="18"/>
              </w:rPr>
              <w:t xml:space="preserve">Reference genome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24A7" w:rsidRPr="00BA21A4" w:rsidRDefault="000924A7" w:rsidP="00DB5784">
            <w:pPr>
              <w:pStyle w:val="ecmsonormal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BA21A4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</w:tbl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Pr="00962539" w:rsidRDefault="000924A7" w:rsidP="000924A7"/>
    <w:p w:rsidR="000924A7" w:rsidRPr="00962539" w:rsidRDefault="000924A7" w:rsidP="000924A7"/>
    <w:p w:rsidR="000924A7" w:rsidRPr="00962539" w:rsidRDefault="000924A7" w:rsidP="000924A7"/>
    <w:p w:rsidR="000924A7" w:rsidRPr="00962539" w:rsidRDefault="000924A7" w:rsidP="000924A7"/>
    <w:p w:rsidR="000924A7" w:rsidRPr="00962539" w:rsidRDefault="000924A7" w:rsidP="000924A7"/>
    <w:p w:rsidR="000924A7" w:rsidRPr="00962539" w:rsidRDefault="000924A7" w:rsidP="000924A7"/>
    <w:p w:rsidR="000924A7" w:rsidRPr="00962539" w:rsidRDefault="000924A7" w:rsidP="000924A7"/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Default="000924A7" w:rsidP="000924A7">
      <w:pPr>
        <w:spacing w:before="120" w:after="240" w:line="480" w:lineRule="auto"/>
        <w:jc w:val="both"/>
        <w:rPr>
          <w:b/>
          <w:bCs/>
          <w:color w:val="000000"/>
        </w:rPr>
      </w:pPr>
    </w:p>
    <w:p w:rsidR="000924A7" w:rsidRPr="00C37E66" w:rsidRDefault="000924A7" w:rsidP="000924A7">
      <w:pPr>
        <w:suppressLineNumbers/>
        <w:tabs>
          <w:tab w:val="left" w:pos="-288"/>
        </w:tabs>
        <w:spacing w:line="480" w:lineRule="auto"/>
        <w:ind w:right="-288"/>
        <w:jc w:val="both"/>
        <w:rPr>
          <w:i/>
          <w:color w:val="000000"/>
        </w:rPr>
      </w:pPr>
      <w:r w:rsidRPr="00C37E66">
        <w:rPr>
          <w:color w:val="000000"/>
          <w:vertAlign w:val="superscript"/>
        </w:rPr>
        <w:t xml:space="preserve">a </w:t>
      </w:r>
      <w:r>
        <w:rPr>
          <w:color w:val="000000"/>
        </w:rPr>
        <w:t>Sequence type from 1-39</w:t>
      </w:r>
    </w:p>
    <w:p w:rsidR="000924A7" w:rsidRPr="00C37E66" w:rsidRDefault="000924A7" w:rsidP="000924A7">
      <w:pPr>
        <w:suppressLineNumbers/>
        <w:tabs>
          <w:tab w:val="left" w:pos="-288"/>
        </w:tabs>
        <w:spacing w:line="480" w:lineRule="auto"/>
        <w:ind w:right="-288"/>
        <w:jc w:val="both"/>
        <w:rPr>
          <w:i/>
          <w:color w:val="000000"/>
        </w:rPr>
      </w:pPr>
      <w:r w:rsidRPr="00C37E66">
        <w:rPr>
          <w:i/>
          <w:color w:val="000000"/>
          <w:vertAlign w:val="superscript"/>
        </w:rPr>
        <w:t xml:space="preserve">b </w:t>
      </w:r>
      <w:r w:rsidRPr="00C37E66">
        <w:rPr>
          <w:color w:val="000000"/>
        </w:rPr>
        <w:t>Type of sample where isolate was obtained</w:t>
      </w:r>
    </w:p>
    <w:p w:rsidR="000924A7" w:rsidRPr="00C37E66" w:rsidRDefault="000924A7" w:rsidP="000924A7">
      <w:pPr>
        <w:suppressLineNumbers/>
        <w:tabs>
          <w:tab w:val="left" w:pos="-288"/>
        </w:tabs>
        <w:spacing w:line="480" w:lineRule="auto"/>
        <w:ind w:right="-288"/>
        <w:jc w:val="both"/>
        <w:rPr>
          <w:color w:val="000000"/>
        </w:rPr>
      </w:pPr>
      <w:r w:rsidRPr="00C37E66">
        <w:rPr>
          <w:i/>
          <w:color w:val="000000"/>
          <w:vertAlign w:val="superscript"/>
        </w:rPr>
        <w:t xml:space="preserve">c </w:t>
      </w:r>
      <w:r w:rsidRPr="00C37E66">
        <w:rPr>
          <w:color w:val="000000"/>
        </w:rPr>
        <w:t>Systems are defined as the same owner and denoted as a number from 1-22</w:t>
      </w:r>
    </w:p>
    <w:p w:rsidR="000924A7" w:rsidRPr="00C37E66" w:rsidRDefault="000924A7" w:rsidP="000924A7">
      <w:pPr>
        <w:suppressLineNumbers/>
        <w:tabs>
          <w:tab w:val="left" w:pos="-288"/>
        </w:tabs>
        <w:spacing w:line="480" w:lineRule="auto"/>
        <w:ind w:right="-288"/>
        <w:jc w:val="both"/>
        <w:rPr>
          <w:color w:val="000000"/>
        </w:rPr>
      </w:pPr>
      <w:r w:rsidRPr="00C37E66">
        <w:rPr>
          <w:color w:val="000000"/>
        </w:rPr>
        <w:t>NA- not available</w:t>
      </w:r>
    </w:p>
    <w:p w:rsidR="000924A7" w:rsidRPr="00C37E66" w:rsidRDefault="000924A7" w:rsidP="000924A7">
      <w:pPr>
        <w:suppressLineNumbers/>
        <w:tabs>
          <w:tab w:val="left" w:pos="-288"/>
        </w:tabs>
        <w:spacing w:line="480" w:lineRule="auto"/>
        <w:ind w:right="-288"/>
        <w:jc w:val="both"/>
        <w:rPr>
          <w:color w:val="000000"/>
        </w:rPr>
      </w:pPr>
      <w:r w:rsidRPr="00C37E66">
        <w:rPr>
          <w:color w:val="000000"/>
          <w:vertAlign w:val="superscript"/>
        </w:rPr>
        <w:lastRenderedPageBreak/>
        <w:t>d</w:t>
      </w:r>
      <w:r w:rsidRPr="00C37E66">
        <w:rPr>
          <w:color w:val="000000"/>
        </w:rPr>
        <w:t xml:space="preserve"> Reference strain (ATCC 17981)</w:t>
      </w:r>
    </w:p>
    <w:p w:rsidR="000924A7" w:rsidRPr="000924A7" w:rsidRDefault="000924A7" w:rsidP="000924A7">
      <w:pPr>
        <w:spacing w:line="480" w:lineRule="auto"/>
        <w:jc w:val="both"/>
        <w:rPr>
          <w:color w:val="000000"/>
        </w:rPr>
      </w:pPr>
      <w:r w:rsidRPr="00C37E66">
        <w:rPr>
          <w:color w:val="000000"/>
          <w:vertAlign w:val="superscript"/>
        </w:rPr>
        <w:t>e</w:t>
      </w:r>
      <w:r w:rsidRPr="00C37E66">
        <w:rPr>
          <w:color w:val="000000"/>
        </w:rPr>
        <w:t xml:space="preserve"> HUB-1 reference genome (GenBank</w:t>
      </w:r>
      <w:r>
        <w:rPr>
          <w:color w:val="000000"/>
        </w:rPr>
        <w:t>)</w:t>
      </w:r>
      <w:bookmarkStart w:id="0" w:name="_GoBack"/>
      <w:bookmarkEnd w:id="0"/>
    </w:p>
    <w:p w:rsidR="00F2608D" w:rsidRDefault="000924A7"/>
    <w:sectPr w:rsidR="00F2608D" w:rsidSect="00763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A7"/>
    <w:rsid w:val="000924A7"/>
    <w:rsid w:val="00763407"/>
    <w:rsid w:val="00A73EF7"/>
    <w:rsid w:val="00CE52CF"/>
    <w:rsid w:val="00DC18DA"/>
    <w:rsid w:val="00E7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070D"/>
  <w15:chartTrackingRefBased/>
  <w15:docId w15:val="{517F1A45-0B8B-A74E-AFF4-03001AD7D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24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msonormal">
    <w:name w:val="ec_msonormal"/>
    <w:basedOn w:val="Normal"/>
    <w:uiPriority w:val="99"/>
    <w:rsid w:val="000924A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6T02:25:00Z</dcterms:created>
  <dcterms:modified xsi:type="dcterms:W3CDTF">2019-02-26T02:25:00Z</dcterms:modified>
</cp:coreProperties>
</file>